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AB4A" w14:textId="37CAD9CF" w:rsidR="00A77A74" w:rsidRPr="00A77A74" w:rsidRDefault="00EB0F23">
      <w:pPr>
        <w:rPr>
          <w:rFonts w:ascii="Times New Roman" w:eastAsia="等线" w:hAnsi="Times New Roman" w:cs="Times New Roman"/>
          <w:b/>
          <w:bCs/>
          <w:sz w:val="16"/>
          <w:szCs w:val="16"/>
        </w:rPr>
      </w:pPr>
      <w:r w:rsidRPr="00A77A74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 xml:space="preserve">Table </w:t>
      </w:r>
      <w:r w:rsidR="00A135F3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S3</w:t>
      </w:r>
      <w:r w:rsidRPr="00A77A74">
        <w:rPr>
          <w:rFonts w:ascii="Times New Roman" w:eastAsia="等线" w:hAnsi="Times New Roman" w:cs="Times New Roman"/>
          <w:b/>
          <w:bCs/>
          <w:kern w:val="0"/>
          <w:sz w:val="16"/>
          <w:szCs w:val="16"/>
        </w:rPr>
        <w:t>.</w:t>
      </w:r>
      <w:r w:rsidRPr="00A77A74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 Multivariate analysis of genetic aberrations associated with overall survival</w:t>
      </w:r>
      <w:r w:rsidR="00A77A74" w:rsidRPr="00A77A74">
        <w:rPr>
          <w:rFonts w:ascii="Times New Roman" w:eastAsia="等线" w:hAnsi="Times New Roman" w:cs="Times New Roman"/>
          <w:b/>
          <w:bCs/>
          <w:sz w:val="16"/>
          <w:szCs w:val="16"/>
        </w:rPr>
        <w:t>.</w:t>
      </w:r>
    </w:p>
    <w:tbl>
      <w:tblPr>
        <w:tblStyle w:val="21"/>
        <w:tblW w:w="0" w:type="auto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890"/>
      </w:tblGrid>
      <w:tr w:rsidR="00EB0F23" w14:paraId="66004E12" w14:textId="77777777" w:rsidTr="00505EB0">
        <w:trPr>
          <w:trHeight w:val="285"/>
        </w:trPr>
        <w:tc>
          <w:tcPr>
            <w:tcW w:w="3686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345D9827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843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05A2ED02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</w:rPr>
              <w:t>HR for OS</w:t>
            </w:r>
          </w:p>
        </w:tc>
        <w:tc>
          <w:tcPr>
            <w:tcW w:w="890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566B1B39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eastAsia="等线" w:hint="eastAsia"/>
                <w:b/>
                <w:bCs/>
                <w:sz w:val="16"/>
                <w:szCs w:val="16"/>
              </w:rPr>
              <w:t>value</w:t>
            </w:r>
          </w:p>
        </w:tc>
      </w:tr>
      <w:tr w:rsidR="00513131" w14:paraId="7D25889E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FE5C0" w14:textId="2640F876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Age (</w:t>
            </w:r>
            <w:r>
              <w:rPr>
                <w:rFonts w:eastAsia="等线" w:hint="eastAsia"/>
                <w:sz w:val="16"/>
                <w:szCs w:val="16"/>
              </w:rPr>
              <w:t>≥</w:t>
            </w:r>
            <w:r>
              <w:rPr>
                <w:rFonts w:eastAsia="等线" w:hint="eastAsia"/>
                <w:sz w:val="16"/>
                <w:szCs w:val="16"/>
              </w:rPr>
              <w:t>62 vs. &lt;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DCF17" w14:textId="0134835A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3.68 (1.42, 9.5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E851E" w14:textId="4783D8DE" w:rsidR="00513131" w:rsidRDefault="00513131" w:rsidP="00513131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FC3C22">
              <w:rPr>
                <w:rFonts w:eastAsia="等线" w:hint="eastAsia"/>
                <w:b/>
                <w:bCs/>
                <w:sz w:val="16"/>
                <w:szCs w:val="16"/>
              </w:rPr>
              <w:t xml:space="preserve">0.01 </w:t>
            </w:r>
          </w:p>
        </w:tc>
      </w:tr>
      <w:tr w:rsidR="00513131" w14:paraId="4FCB13E7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7027F" w14:textId="7A6A92E5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Clinical</w:t>
            </w:r>
            <w:r>
              <w:rPr>
                <w:rFonts w:eastAsia="等线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sz w:val="16"/>
                <w:szCs w:val="16"/>
              </w:rPr>
              <w:t>stage (III&amp;IV vs. I&amp;I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78798" w14:textId="3A3669F6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2.09 (0.91, 4.7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9BAAB" w14:textId="117AF23C" w:rsidR="00513131" w:rsidRDefault="00513131" w:rsidP="00513131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08 </w:t>
            </w:r>
          </w:p>
        </w:tc>
      </w:tr>
      <w:tr w:rsidR="00513131" w14:paraId="3F4239A6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76055" w14:textId="383F6948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/>
                <w:sz w:val="16"/>
                <w:szCs w:val="16"/>
              </w:rPr>
              <w:t>Breslow</w:t>
            </w:r>
            <w:r>
              <w:rPr>
                <w:rFonts w:eastAsia="等线"/>
                <w:sz w:val="16"/>
                <w:szCs w:val="16"/>
              </w:rPr>
              <w:t xml:space="preserve"> </w:t>
            </w:r>
            <w:r w:rsidRPr="00FC3C22">
              <w:rPr>
                <w:rFonts w:eastAsia="等线"/>
                <w:sz w:val="16"/>
                <w:szCs w:val="16"/>
              </w:rPr>
              <w:t>thickness</w:t>
            </w:r>
            <w:r>
              <w:rPr>
                <w:rFonts w:eastAsia="等线" w:hint="eastAsia"/>
                <w:sz w:val="16"/>
                <w:szCs w:val="16"/>
              </w:rPr>
              <w:t xml:space="preserve"> (</w:t>
            </w:r>
            <w:r w:rsidRPr="00FC3C22">
              <w:rPr>
                <w:rFonts w:eastAsia="等线"/>
                <w:sz w:val="16"/>
                <w:szCs w:val="16"/>
              </w:rPr>
              <w:t>&gt;4 vs. ≤4</w:t>
            </w:r>
            <w:r>
              <w:rPr>
                <w:rFonts w:eastAsia="等线" w:hint="eastAsia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7676F" w14:textId="4486649D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2.80 (1.16, 6.7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7DCE6" w14:textId="7E29109D" w:rsidR="00513131" w:rsidRDefault="00513131" w:rsidP="00513131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FC3C22">
              <w:rPr>
                <w:rFonts w:eastAsia="等线" w:hint="eastAsia"/>
                <w:b/>
                <w:bCs/>
                <w:sz w:val="16"/>
                <w:szCs w:val="16"/>
              </w:rPr>
              <w:t xml:space="preserve">0.02 </w:t>
            </w:r>
          </w:p>
        </w:tc>
      </w:tr>
      <w:tr w:rsidR="00513131" w14:paraId="77D200B4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A63D4" w14:textId="3216950C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Treatment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4A3A5" w14:textId="4484FB32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0.54 (0.23, 1.2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6AC70" w14:textId="32CEFED7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17 </w:t>
            </w:r>
          </w:p>
        </w:tc>
      </w:tr>
      <w:tr w:rsidR="00513131" w14:paraId="6B78B70D" w14:textId="77777777" w:rsidTr="00505EB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1E630" w14:textId="639D4B06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Mutation status (Mut vs. Wil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88F64" w14:textId="77777777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19B89" w14:textId="77777777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</w:p>
        </w:tc>
      </w:tr>
      <w:tr w:rsidR="00513131" w14:paraId="0B3E33EF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36E3A" w14:textId="478A7C0C" w:rsidR="00513131" w:rsidRDefault="00513131" w:rsidP="00513131">
            <w:pPr>
              <w:ind w:firstLineChars="100" w:firstLine="160"/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CDK4</w:t>
            </w:r>
            <w:r w:rsidRPr="00FC3C22">
              <w:rPr>
                <w:rFonts w:eastAsia="等线"/>
                <w:sz w:val="16"/>
                <w:szCs w:val="16"/>
              </w:rPr>
              <w:t xml:space="preserve"> </w:t>
            </w:r>
            <w:r w:rsidRPr="00FC3C22">
              <w:rPr>
                <w:rFonts w:eastAsia="等线" w:hint="eastAsia"/>
                <w:sz w:val="16"/>
                <w:szCs w:val="16"/>
              </w:rPr>
              <w:t>C</w:t>
            </w:r>
            <w:r w:rsidRPr="00FC3C22">
              <w:rPr>
                <w:rFonts w:eastAsia="等线"/>
                <w:sz w:val="16"/>
                <w:szCs w:val="16"/>
              </w:rPr>
              <w:t>N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86E54" w14:textId="07835506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3.61 (1.38, 9.4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D5C63" w14:textId="3C4C1DF4" w:rsidR="00513131" w:rsidRDefault="00513131" w:rsidP="00513131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FC3C22">
              <w:rPr>
                <w:rFonts w:eastAsia="等线" w:hint="eastAsia"/>
                <w:b/>
                <w:bCs/>
                <w:sz w:val="16"/>
                <w:szCs w:val="16"/>
              </w:rPr>
              <w:t xml:space="preserve">0.01 </w:t>
            </w:r>
          </w:p>
        </w:tc>
      </w:tr>
      <w:tr w:rsidR="00513131" w14:paraId="559418F9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B15F0" w14:textId="7A994E47" w:rsidR="00513131" w:rsidRDefault="00513131" w:rsidP="00513131">
            <w:pPr>
              <w:ind w:firstLineChars="100" w:firstLine="160"/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ERB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58847" w14:textId="19C9C7F9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4.36 (0.54, 35.4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A01CE" w14:textId="1AAA070A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17 </w:t>
            </w:r>
          </w:p>
        </w:tc>
      </w:tr>
      <w:tr w:rsidR="00513131" w14:paraId="7AB7A02B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ED9D5" w14:textId="3D44A983" w:rsidR="00513131" w:rsidRDefault="00513131" w:rsidP="00513131">
            <w:pPr>
              <w:ind w:firstLineChars="100" w:firstLine="160"/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KDM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77DE5" w14:textId="2B9D24D7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1.62 (0.34, 7.7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598E7" w14:textId="4739DB89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54 </w:t>
            </w:r>
          </w:p>
        </w:tc>
      </w:tr>
      <w:tr w:rsidR="00513131" w14:paraId="3B2290FB" w14:textId="77777777" w:rsidTr="00266370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8920C" w14:textId="7505487A" w:rsidR="00513131" w:rsidRDefault="00513131" w:rsidP="00513131">
            <w:pPr>
              <w:ind w:firstLineChars="100" w:firstLine="160"/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MAP3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BD17" w14:textId="16A17747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5.30 (0.88, 31.8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DD009" w14:textId="2EBAF49B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07 </w:t>
            </w:r>
          </w:p>
        </w:tc>
      </w:tr>
      <w:tr w:rsidR="00513131" w14:paraId="55E3AB15" w14:textId="77777777" w:rsidTr="004B7058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bottom"/>
          </w:tcPr>
          <w:p w14:paraId="6FBEDF4C" w14:textId="7E7FA9B8" w:rsidR="00513131" w:rsidRDefault="00513131" w:rsidP="00513131">
            <w:pPr>
              <w:ind w:firstLineChars="100" w:firstLine="160"/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NSD1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bottom"/>
          </w:tcPr>
          <w:p w14:paraId="08894C38" w14:textId="2476FA86" w:rsidR="00513131" w:rsidRDefault="00513131" w:rsidP="00513131">
            <w:pPr>
              <w:rPr>
                <w:rFonts w:eastAsia="等线"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>1.81 (0.36, 9.18)</w:t>
            </w:r>
          </w:p>
        </w:tc>
        <w:tc>
          <w:tcPr>
            <w:tcW w:w="890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bottom"/>
          </w:tcPr>
          <w:p w14:paraId="163DA4B0" w14:textId="54BE55A4" w:rsidR="00513131" w:rsidRDefault="00513131" w:rsidP="00513131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FC3C22">
              <w:rPr>
                <w:rFonts w:eastAsia="等线" w:hint="eastAsia"/>
                <w:sz w:val="16"/>
                <w:szCs w:val="16"/>
              </w:rPr>
              <w:t xml:space="preserve">0.47 </w:t>
            </w:r>
          </w:p>
        </w:tc>
      </w:tr>
    </w:tbl>
    <w:p w14:paraId="11B5E04F" w14:textId="559EA879" w:rsidR="00A04675" w:rsidRPr="00A77A74" w:rsidRDefault="00A77A74">
      <w:pPr>
        <w:rPr>
          <w:rFonts w:ascii="Times New Roman" w:hAnsi="Times New Roman" w:cs="Times New Roman"/>
        </w:rPr>
      </w:pPr>
      <w:r w:rsidRPr="00A77A74">
        <w:rPr>
          <w:rFonts w:ascii="Times New Roman" w:eastAsia="等线" w:hAnsi="Times New Roman" w:cs="Times New Roman"/>
          <w:sz w:val="16"/>
          <w:szCs w:val="16"/>
        </w:rPr>
        <w:t>Bold letters represent statistical significance based on the log-rank test.</w:t>
      </w:r>
    </w:p>
    <w:p w14:paraId="3CFD9656" w14:textId="77777777" w:rsidR="00182525" w:rsidRPr="002621C2" w:rsidRDefault="00182525" w:rsidP="00182525">
      <w:pPr>
        <w:rPr>
          <w:rFonts w:ascii="Times New Roman" w:hAnsi="Times New Roman" w:cs="Times New Roman"/>
          <w:sz w:val="16"/>
          <w:szCs w:val="16"/>
        </w:rPr>
      </w:pPr>
      <w:r w:rsidRPr="002621C2">
        <w:rPr>
          <w:rFonts w:ascii="Times New Roman" w:hAnsi="Times New Roman" w:cs="Times New Roman"/>
          <w:sz w:val="16"/>
          <w:szCs w:val="16"/>
        </w:rPr>
        <w:t xml:space="preserve">ALM, acral lentiginous melanoma; </w:t>
      </w:r>
      <w:r w:rsidRPr="00182525">
        <w:rPr>
          <w:rFonts w:ascii="Times New Roman" w:hAnsi="Times New Roman" w:cs="Times New Roman"/>
          <w:sz w:val="16"/>
          <w:szCs w:val="16"/>
        </w:rPr>
        <w:t>CNV, copy number variation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182525">
        <w:rPr>
          <w:rFonts w:ascii="Times New Roman" w:hAnsi="Times New Roman" w:cs="Times New Roman"/>
          <w:sz w:val="16"/>
          <w:szCs w:val="16"/>
        </w:rPr>
        <w:t xml:space="preserve"> </w:t>
      </w:r>
      <w:r w:rsidRPr="002621C2">
        <w:rPr>
          <w:rFonts w:ascii="Times New Roman" w:hAnsi="Times New Roman" w:cs="Times New Roman"/>
          <w:sz w:val="16"/>
          <w:szCs w:val="16"/>
        </w:rPr>
        <w:t>NM, nodular melanoma.</w:t>
      </w:r>
    </w:p>
    <w:sectPr w:rsidR="00182525" w:rsidRPr="00262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9E944" w14:textId="77777777" w:rsidR="001B2F9A" w:rsidRDefault="001B2F9A" w:rsidP="00A04675">
      <w:r>
        <w:separator/>
      </w:r>
    </w:p>
  </w:endnote>
  <w:endnote w:type="continuationSeparator" w:id="0">
    <w:p w14:paraId="1C3D17F3" w14:textId="77777777" w:rsidR="001B2F9A" w:rsidRDefault="001B2F9A" w:rsidP="00A0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721AA" w14:textId="77777777" w:rsidR="001B2F9A" w:rsidRDefault="001B2F9A" w:rsidP="00A04675">
      <w:r>
        <w:separator/>
      </w:r>
    </w:p>
  </w:footnote>
  <w:footnote w:type="continuationSeparator" w:id="0">
    <w:p w14:paraId="02035925" w14:textId="77777777" w:rsidR="001B2F9A" w:rsidRDefault="001B2F9A" w:rsidP="00A0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18"/>
    <w:rsid w:val="00182525"/>
    <w:rsid w:val="001B2F9A"/>
    <w:rsid w:val="001F21C0"/>
    <w:rsid w:val="002621C2"/>
    <w:rsid w:val="0027131D"/>
    <w:rsid w:val="002915BA"/>
    <w:rsid w:val="00305185"/>
    <w:rsid w:val="004A61E3"/>
    <w:rsid w:val="00513131"/>
    <w:rsid w:val="006C1471"/>
    <w:rsid w:val="007C2671"/>
    <w:rsid w:val="00854D86"/>
    <w:rsid w:val="00A04675"/>
    <w:rsid w:val="00A135F3"/>
    <w:rsid w:val="00A32880"/>
    <w:rsid w:val="00A479F2"/>
    <w:rsid w:val="00A77A74"/>
    <w:rsid w:val="00B7379C"/>
    <w:rsid w:val="00C407F3"/>
    <w:rsid w:val="00C65DC6"/>
    <w:rsid w:val="00CC778D"/>
    <w:rsid w:val="00CF04F4"/>
    <w:rsid w:val="00DA3691"/>
    <w:rsid w:val="00DA6C23"/>
    <w:rsid w:val="00DF0618"/>
    <w:rsid w:val="00E34AA5"/>
    <w:rsid w:val="00E71394"/>
    <w:rsid w:val="00EA6823"/>
    <w:rsid w:val="00E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A8E8"/>
  <w15:chartTrackingRefBased/>
  <w15:docId w15:val="{3F127B9E-071B-4CAD-91CE-FB75E6E7B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2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467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67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4675"/>
    <w:rPr>
      <w:rFonts w:ascii="Arial" w:eastAsia="黑体" w:hAnsi="Arial"/>
      <w:b/>
      <w:sz w:val="32"/>
    </w:rPr>
  </w:style>
  <w:style w:type="table" w:customStyle="1" w:styleId="1">
    <w:name w:val="网格型1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B0F23"/>
    <w:rPr>
      <w:i/>
    </w:rPr>
  </w:style>
  <w:style w:type="table" w:customStyle="1" w:styleId="21">
    <w:name w:val="网格型2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ong</dc:creator>
  <cp:keywords/>
  <dc:description/>
  <cp:lastModifiedBy>改 改</cp:lastModifiedBy>
  <cp:revision>17</cp:revision>
  <dcterms:created xsi:type="dcterms:W3CDTF">2022-10-10T11:29:00Z</dcterms:created>
  <dcterms:modified xsi:type="dcterms:W3CDTF">2022-11-24T10:09:00Z</dcterms:modified>
</cp:coreProperties>
</file>